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BCE5C" w14:textId="77777777" w:rsidR="00942EDF" w:rsidRPr="007F42CE" w:rsidRDefault="00894B26" w:rsidP="00813FC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7F42CE">
        <w:rPr>
          <w:rFonts w:ascii="Times New Roman" w:hAnsi="Times New Roman" w:cs="Times New Roman"/>
          <w:sz w:val="24"/>
          <w:szCs w:val="24"/>
          <w:lang w:val="fi-FI"/>
        </w:rPr>
        <w:t>Online Resource</w:t>
      </w:r>
      <w:r w:rsidR="00813FC2" w:rsidRPr="007F42CE">
        <w:rPr>
          <w:rFonts w:ascii="Times New Roman" w:hAnsi="Times New Roman" w:cs="Times New Roman"/>
          <w:sz w:val="24"/>
          <w:szCs w:val="24"/>
          <w:lang w:val="fi-FI"/>
        </w:rPr>
        <w:t xml:space="preserve"> 1.</w:t>
      </w:r>
    </w:p>
    <w:p w14:paraId="7C289C06" w14:textId="10795448" w:rsidR="00671F05" w:rsidRDefault="00671F05" w:rsidP="00813F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42CE">
        <w:rPr>
          <w:rFonts w:ascii="Times New Roman" w:hAnsi="Times New Roman" w:cs="Times New Roman"/>
          <w:sz w:val="24"/>
          <w:szCs w:val="24"/>
          <w:lang w:val="fi-FI"/>
        </w:rPr>
        <w:t xml:space="preserve">Keret NM, Mutanen MJ, Orell MI, Itämies JH, Välimäki PM. </w:t>
      </w:r>
      <w:r w:rsidR="00813FC2" w:rsidRPr="007F42C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671F05">
        <w:rPr>
          <w:rFonts w:ascii="Times New Roman" w:hAnsi="Times New Roman" w:cs="Times New Roman"/>
          <w:sz w:val="24"/>
          <w:szCs w:val="24"/>
        </w:rPr>
        <w:t xml:space="preserve">Climate change driven elevational </w:t>
      </w:r>
      <w:r w:rsidR="00777C1C">
        <w:rPr>
          <w:rFonts w:ascii="Times New Roman" w:hAnsi="Times New Roman" w:cs="Times New Roman"/>
          <w:sz w:val="24"/>
          <w:szCs w:val="24"/>
        </w:rPr>
        <w:t>change</w:t>
      </w:r>
      <w:r w:rsidR="00541155">
        <w:rPr>
          <w:rFonts w:ascii="Times New Roman" w:hAnsi="Times New Roman" w:cs="Times New Roman"/>
          <w:sz w:val="24"/>
          <w:szCs w:val="24"/>
        </w:rPr>
        <w:t>s</w:t>
      </w:r>
      <w:r w:rsidRPr="00671F05">
        <w:rPr>
          <w:rFonts w:ascii="Times New Roman" w:hAnsi="Times New Roman" w:cs="Times New Roman"/>
          <w:sz w:val="24"/>
          <w:szCs w:val="24"/>
        </w:rPr>
        <w:t xml:space="preserve"> among boreal nocturnal moths</w:t>
      </w:r>
    </w:p>
    <w:p w14:paraId="3CF69501" w14:textId="77777777" w:rsidR="00813FC2" w:rsidRDefault="00813FC2" w:rsidP="00813F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3FC2">
        <w:rPr>
          <w:rFonts w:ascii="Times New Roman" w:hAnsi="Times New Roman" w:cs="Times New Roman"/>
          <w:b/>
          <w:bCs/>
          <w:sz w:val="24"/>
          <w:szCs w:val="24"/>
        </w:rPr>
        <w:t>Life history and ecological properties of the moth species included in the analyses</w:t>
      </w:r>
    </w:p>
    <w:tbl>
      <w:tblPr>
        <w:tblStyle w:val="ListTable6Colorful1"/>
        <w:tblW w:w="93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5"/>
        <w:gridCol w:w="1263"/>
        <w:gridCol w:w="567"/>
        <w:gridCol w:w="851"/>
        <w:gridCol w:w="992"/>
        <w:gridCol w:w="992"/>
        <w:gridCol w:w="567"/>
        <w:gridCol w:w="851"/>
        <w:gridCol w:w="850"/>
        <w:gridCol w:w="1418"/>
      </w:tblGrid>
      <w:tr w:rsidR="00021921" w:rsidRPr="00AE09E0" w14:paraId="5952FEF5" w14:textId="77777777" w:rsidTr="00AC6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ABF26E5" w14:textId="77777777" w:rsidR="00153294" w:rsidRPr="00AE09E0" w:rsidRDefault="00153294" w:rsidP="0032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Family</w:t>
            </w:r>
          </w:p>
        </w:tc>
        <w:tc>
          <w:tcPr>
            <w:tcW w:w="1263" w:type="dxa"/>
            <w:noWrap/>
            <w:hideMark/>
          </w:tcPr>
          <w:p w14:paraId="72440FBB" w14:textId="77777777" w:rsidR="00153294" w:rsidRPr="00AE09E0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(total catch)</w:t>
            </w:r>
          </w:p>
        </w:tc>
        <w:tc>
          <w:tcPr>
            <w:tcW w:w="567" w:type="dxa"/>
          </w:tcPr>
          <w:p w14:paraId="381C7265" w14:textId="77777777" w:rsidR="00153294" w:rsidRPr="00AE09E0" w:rsidRDefault="00F53B36" w:rsidP="0094490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F53B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fi-FI" w:eastAsia="fi-FI"/>
              </w:rPr>
              <w:t>†</w:t>
            </w:r>
            <w:r w:rsidR="0015329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heno</w:t>
            </w:r>
            <w:r w:rsidR="000219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</w:t>
            </w:r>
            <w:r w:rsidR="0015329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ogy</w:t>
            </w:r>
          </w:p>
        </w:tc>
        <w:tc>
          <w:tcPr>
            <w:tcW w:w="851" w:type="dxa"/>
            <w:noWrap/>
            <w:hideMark/>
          </w:tcPr>
          <w:p w14:paraId="365D511A" w14:textId="0C174D10" w:rsidR="00153294" w:rsidRPr="00AE09E0" w:rsidRDefault="00153294" w:rsidP="0002192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Elevational </w:t>
            </w:r>
            <w:r w:rsidR="00AC6D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change</w:t>
            </w:r>
          </w:p>
        </w:tc>
        <w:tc>
          <w:tcPr>
            <w:tcW w:w="992" w:type="dxa"/>
            <w:noWrap/>
            <w:hideMark/>
          </w:tcPr>
          <w:p w14:paraId="34FD2611" w14:textId="77777777" w:rsidR="00153294" w:rsidRPr="00AE09E0" w:rsidRDefault="00153294" w:rsidP="0002192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tandardized center-of-gravity 1978</w:t>
            </w:r>
          </w:p>
        </w:tc>
        <w:tc>
          <w:tcPr>
            <w:tcW w:w="992" w:type="dxa"/>
            <w:noWrap/>
            <w:hideMark/>
          </w:tcPr>
          <w:p w14:paraId="6EAA28EC" w14:textId="77777777" w:rsidR="00153294" w:rsidRPr="00AE09E0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ver-wintering stage</w:t>
            </w:r>
          </w:p>
        </w:tc>
        <w:tc>
          <w:tcPr>
            <w:tcW w:w="567" w:type="dxa"/>
            <w:noWrap/>
            <w:hideMark/>
          </w:tcPr>
          <w:p w14:paraId="10F0E245" w14:textId="77777777" w:rsidR="00153294" w:rsidRPr="00AE09E0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ife-cycle</w:t>
            </w:r>
          </w:p>
        </w:tc>
        <w:tc>
          <w:tcPr>
            <w:tcW w:w="851" w:type="dxa"/>
            <w:noWrap/>
            <w:hideMark/>
          </w:tcPr>
          <w:p w14:paraId="0425205A" w14:textId="77777777" w:rsidR="00153294" w:rsidRPr="00AE09E0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ost type</w:t>
            </w:r>
          </w:p>
        </w:tc>
        <w:tc>
          <w:tcPr>
            <w:tcW w:w="850" w:type="dxa"/>
            <w:noWrap/>
            <w:hideMark/>
          </w:tcPr>
          <w:p w14:paraId="1F56C16A" w14:textId="77777777" w:rsidR="00153294" w:rsidRPr="00AE09E0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ost s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ecificity</w:t>
            </w:r>
          </w:p>
        </w:tc>
        <w:tc>
          <w:tcPr>
            <w:tcW w:w="1418" w:type="dxa"/>
          </w:tcPr>
          <w:p w14:paraId="5E46B322" w14:textId="77777777" w:rsidR="00153294" w:rsidRPr="00501863" w:rsidRDefault="00153294" w:rsidP="003217F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ain hosts</w:t>
            </w:r>
          </w:p>
        </w:tc>
      </w:tr>
      <w:tr w:rsidR="00021921" w:rsidRPr="00AE09E0" w14:paraId="1A1B36DE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00BF483" w14:textId="77777777" w:rsidR="00153294" w:rsidRPr="00AE09E0" w:rsidRDefault="00153294" w:rsidP="0032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Coleophoridae</w:t>
            </w:r>
          </w:p>
        </w:tc>
        <w:tc>
          <w:tcPr>
            <w:tcW w:w="1263" w:type="dxa"/>
            <w:noWrap/>
            <w:hideMark/>
          </w:tcPr>
          <w:p w14:paraId="45B03AED" w14:textId="77777777" w:rsidR="00153294" w:rsidRPr="009D31C2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glitz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194)</w:t>
            </w:r>
          </w:p>
        </w:tc>
        <w:tc>
          <w:tcPr>
            <w:tcW w:w="567" w:type="dxa"/>
          </w:tcPr>
          <w:p w14:paraId="14D1812C" w14:textId="77777777" w:rsidR="00153294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44553E1D" w14:textId="77777777" w:rsidR="00153294" w:rsidRPr="00AE09E0" w:rsidRDefault="00153294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53CC32B" w14:textId="77777777" w:rsidR="00153294" w:rsidRPr="00AE09E0" w:rsidRDefault="00153294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,42</w:t>
            </w:r>
          </w:p>
        </w:tc>
        <w:tc>
          <w:tcPr>
            <w:tcW w:w="992" w:type="dxa"/>
            <w:noWrap/>
            <w:hideMark/>
          </w:tcPr>
          <w:p w14:paraId="5717F9EC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4DDBC081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274F2AD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5B8E9A35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08BEC86A" w14:textId="77777777" w:rsidR="00153294" w:rsidRPr="009942E5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</w:t>
            </w:r>
          </w:p>
        </w:tc>
      </w:tr>
      <w:tr w:rsidR="00021921" w:rsidRPr="00AE09E0" w14:paraId="2223CFA2" w14:textId="77777777" w:rsidTr="00AC6D6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2114AA82" w14:textId="77777777" w:rsidR="00153294" w:rsidRPr="00AE09E0" w:rsidRDefault="00153294" w:rsidP="0032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30DDF81F" w14:textId="77777777" w:rsidR="00153294" w:rsidRPr="009D31C2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idae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87)</w:t>
            </w:r>
          </w:p>
        </w:tc>
        <w:tc>
          <w:tcPr>
            <w:tcW w:w="567" w:type="dxa"/>
          </w:tcPr>
          <w:p w14:paraId="4E848E42" w14:textId="77777777" w:rsidR="00153294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4E526161" w14:textId="77777777" w:rsidR="00153294" w:rsidRPr="00AE09E0" w:rsidRDefault="00153294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496E9330" w14:textId="77777777" w:rsidR="00153294" w:rsidRPr="00AE09E0" w:rsidRDefault="00153294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3211872F" w14:textId="77777777" w:rsidR="00153294" w:rsidRPr="00AE09E0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657BDB62" w14:textId="77777777" w:rsidR="00153294" w:rsidRPr="00AE09E0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5B9C191D" w14:textId="77777777" w:rsidR="00153294" w:rsidRPr="00AE09E0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0E7C5790" w14:textId="77777777" w:rsidR="00153294" w:rsidRPr="00AE09E0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5337E39D" w14:textId="77777777" w:rsidR="00153294" w:rsidRPr="009942E5" w:rsidRDefault="00153294" w:rsidP="003217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 vitis-idaea</w:t>
            </w:r>
          </w:p>
        </w:tc>
      </w:tr>
      <w:tr w:rsidR="00021921" w:rsidRPr="00AE09E0" w14:paraId="4CBC35D3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2E14C46" w14:textId="77777777" w:rsidR="00153294" w:rsidRPr="00AE09E0" w:rsidRDefault="00153294" w:rsidP="0032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837EBC7" w14:textId="77777777" w:rsidR="00153294" w:rsidRPr="009D31C2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vaccini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82)</w:t>
            </w:r>
          </w:p>
        </w:tc>
        <w:tc>
          <w:tcPr>
            <w:tcW w:w="567" w:type="dxa"/>
          </w:tcPr>
          <w:p w14:paraId="045CFCAD" w14:textId="77777777" w:rsidR="00153294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7E5621FB" w14:textId="77777777" w:rsidR="00153294" w:rsidRPr="00AE09E0" w:rsidRDefault="00153294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49628FAC" w14:textId="77777777" w:rsidR="00153294" w:rsidRPr="00AE09E0" w:rsidRDefault="00153294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652E8C21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45C2B53D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59AFCA89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47F9E0C1" w14:textId="77777777" w:rsidR="00153294" w:rsidRPr="00AE09E0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58303709" w14:textId="77777777" w:rsidR="00153294" w:rsidRPr="009942E5" w:rsidRDefault="00153294" w:rsidP="003217F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</w:t>
            </w:r>
          </w:p>
        </w:tc>
      </w:tr>
      <w:tr w:rsidR="00021921" w:rsidRPr="00AE09E0" w14:paraId="55FEC962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B69CC85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lachistidae</w:t>
            </w:r>
          </w:p>
        </w:tc>
        <w:tc>
          <w:tcPr>
            <w:tcW w:w="1263" w:type="dxa"/>
            <w:noWrap/>
            <w:hideMark/>
          </w:tcPr>
          <w:p w14:paraId="54D80798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E. parasella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707)</w:t>
            </w:r>
          </w:p>
        </w:tc>
        <w:tc>
          <w:tcPr>
            <w:tcW w:w="567" w:type="dxa"/>
          </w:tcPr>
          <w:p w14:paraId="7EA84707" w14:textId="77777777" w:rsidR="0094490F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18B9DE91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2D9C2071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599558A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51760090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700799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erbaceous</w:t>
            </w:r>
          </w:p>
        </w:tc>
        <w:tc>
          <w:tcPr>
            <w:tcW w:w="850" w:type="dxa"/>
            <w:noWrap/>
            <w:hideMark/>
          </w:tcPr>
          <w:p w14:paraId="28466C0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30AC1DC5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arex</w:t>
            </w:r>
          </w:p>
        </w:tc>
      </w:tr>
      <w:tr w:rsidR="00021921" w:rsidRPr="00AE09E0" w14:paraId="4AAB7867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A80A4FF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Gelechiidae</w:t>
            </w:r>
          </w:p>
        </w:tc>
        <w:tc>
          <w:tcPr>
            <w:tcW w:w="1263" w:type="dxa"/>
            <w:noWrap/>
            <w:hideMark/>
          </w:tcPr>
          <w:p w14:paraId="24468FCC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galban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999)</w:t>
            </w:r>
          </w:p>
        </w:tc>
        <w:tc>
          <w:tcPr>
            <w:tcW w:w="567" w:type="dxa"/>
          </w:tcPr>
          <w:p w14:paraId="420751B0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2DD598D7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76554A04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1057A7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0A37AFD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561ED6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68DD4C8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0CCDB528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sses</w:t>
            </w:r>
          </w:p>
        </w:tc>
      </w:tr>
      <w:tr w:rsidR="00021921" w:rsidRPr="00AE09E0" w14:paraId="6B4A4C02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2F36DC1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6A61B92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ontinuel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us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753)</w:t>
            </w:r>
          </w:p>
        </w:tc>
        <w:tc>
          <w:tcPr>
            <w:tcW w:w="567" w:type="dxa"/>
          </w:tcPr>
          <w:p w14:paraId="0D7C993E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00F93E7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0A9B71E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39E2EE90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51E6EAB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22C8727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7EDBE0D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544EBA34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ichenes</w:t>
            </w:r>
          </w:p>
        </w:tc>
      </w:tr>
      <w:tr w:rsidR="00021921" w:rsidRPr="00AE09E0" w14:paraId="3BC4CCC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1C52D0E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30240DCC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nubilel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us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99)</w:t>
            </w:r>
          </w:p>
        </w:tc>
        <w:tc>
          <w:tcPr>
            <w:tcW w:w="567" w:type="dxa"/>
          </w:tcPr>
          <w:p w14:paraId="72321E94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7CBFAF2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3766CE09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DFB0AF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22E1259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26CB73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0FBCFE1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606C74A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sses?</w:t>
            </w:r>
          </w:p>
        </w:tc>
      </w:tr>
      <w:tr w:rsidR="00021921" w:rsidRPr="00AE09E0" w14:paraId="4B21941B" w14:textId="77777777" w:rsidTr="00AC6D61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7F1473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4E45B6B0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N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infern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987)</w:t>
            </w:r>
          </w:p>
        </w:tc>
        <w:tc>
          <w:tcPr>
            <w:tcW w:w="567" w:type="dxa"/>
          </w:tcPr>
          <w:p w14:paraId="637E5022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7FD50C27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2B403246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58D575E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1018196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7931DA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31E60B2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6145BAF1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Betula</w:t>
            </w:r>
          </w:p>
        </w:tc>
      </w:tr>
      <w:tr w:rsidR="00021921" w:rsidRPr="00AE09E0" w14:paraId="00F99322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23BA08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Geometridae</w:t>
            </w:r>
          </w:p>
        </w:tc>
        <w:tc>
          <w:tcPr>
            <w:tcW w:w="1263" w:type="dxa"/>
            <w:noWrap/>
            <w:hideMark/>
          </w:tcPr>
          <w:p w14:paraId="248966C2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D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itra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um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7591)</w:t>
            </w:r>
          </w:p>
        </w:tc>
        <w:tc>
          <w:tcPr>
            <w:tcW w:w="567" w:type="dxa"/>
          </w:tcPr>
          <w:p w14:paraId="4637D78C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6755031A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4364F634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1346091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00D7E69E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5B6E96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xed plants</w:t>
            </w:r>
          </w:p>
        </w:tc>
        <w:tc>
          <w:tcPr>
            <w:tcW w:w="850" w:type="dxa"/>
            <w:noWrap/>
            <w:hideMark/>
          </w:tcPr>
          <w:p w14:paraId="0525027E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77DD5457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Rubus, Betula</w:t>
            </w:r>
          </w:p>
        </w:tc>
      </w:tr>
      <w:tr w:rsidR="00021921" w:rsidRPr="00AE09E0" w14:paraId="316CFFD8" w14:textId="77777777" w:rsidTr="00AC6D6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18E26D8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4574D561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vitta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us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650)</w:t>
            </w:r>
          </w:p>
        </w:tc>
        <w:tc>
          <w:tcPr>
            <w:tcW w:w="567" w:type="dxa"/>
          </w:tcPr>
          <w:p w14:paraId="2E2AD652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3C6CDE7B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379FF49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0E7731E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0DC1433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biennial</w:t>
            </w:r>
          </w:p>
        </w:tc>
        <w:tc>
          <w:tcPr>
            <w:tcW w:w="851" w:type="dxa"/>
            <w:noWrap/>
            <w:hideMark/>
          </w:tcPr>
          <w:p w14:paraId="4A3CF4A4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1F8218FD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5D055A7B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Betula</w:t>
            </w:r>
          </w:p>
        </w:tc>
      </w:tr>
      <w:tr w:rsidR="00021921" w:rsidRPr="00AE09E0" w14:paraId="41C9E83F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D9FCF2B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36DB8C53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aesi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8817)</w:t>
            </w:r>
          </w:p>
        </w:tc>
        <w:tc>
          <w:tcPr>
            <w:tcW w:w="567" w:type="dxa"/>
          </w:tcPr>
          <w:p w14:paraId="1FA30E9E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4D747B4B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08AAD96C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D63AA4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138909F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B4F1E59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754BEDDB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7CF0ED3B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Betula, Ledum</w:t>
            </w:r>
          </w:p>
        </w:tc>
      </w:tr>
      <w:tr w:rsidR="00021921" w:rsidRPr="00AE09E0" w14:paraId="59D014FA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9DF7D7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0DDC5FF9" w14:textId="77777777" w:rsidR="0094490F" w:rsidRPr="00304459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304459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E. autumnata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51572)</w:t>
            </w:r>
          </w:p>
        </w:tc>
        <w:tc>
          <w:tcPr>
            <w:tcW w:w="567" w:type="dxa"/>
          </w:tcPr>
          <w:p w14:paraId="5A5A9A1D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60D72F63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3A41D589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AA9CA2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2EBDFF4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9F74C5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2F378D2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012DEC54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, Salix</w:t>
            </w:r>
          </w:p>
        </w:tc>
      </w:tr>
      <w:tr w:rsidR="00021921" w:rsidRPr="00AE09E0" w14:paraId="46D84E6C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1EC19915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041A8CE7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opul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0468)</w:t>
            </w:r>
          </w:p>
        </w:tc>
        <w:tc>
          <w:tcPr>
            <w:tcW w:w="567" w:type="dxa"/>
          </w:tcPr>
          <w:p w14:paraId="099C3E55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4A0FF023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607C3D7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94ED46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0037228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5E35385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3AC02A0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7918C8B2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Betula, Populus</w:t>
            </w:r>
          </w:p>
        </w:tc>
      </w:tr>
      <w:tr w:rsidR="00021921" w:rsidRPr="00AE09E0" w14:paraId="30DE503D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3456584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48546274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E. testata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06)</w:t>
            </w:r>
          </w:p>
        </w:tc>
        <w:tc>
          <w:tcPr>
            <w:tcW w:w="567" w:type="dxa"/>
          </w:tcPr>
          <w:p w14:paraId="6851CC63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251AE069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131FEBF2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AAB678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2CB04E63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2BBEE5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7EB3C9F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5258B9D7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Calluna, Salix</w:t>
            </w:r>
          </w:p>
        </w:tc>
      </w:tr>
      <w:tr w:rsidR="00021921" w:rsidRPr="00AE09E0" w14:paraId="660C0D68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BB8F38C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1643552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usill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687)</w:t>
            </w:r>
          </w:p>
        </w:tc>
        <w:tc>
          <w:tcPr>
            <w:tcW w:w="567" w:type="dxa"/>
          </w:tcPr>
          <w:p w14:paraId="5C5E8778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317FEA0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1341C372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F3A908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0AA86FB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AD2E18C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 / bushes</w:t>
            </w:r>
          </w:p>
        </w:tc>
        <w:tc>
          <w:tcPr>
            <w:tcW w:w="850" w:type="dxa"/>
            <w:noWrap/>
            <w:hideMark/>
          </w:tcPr>
          <w:p w14:paraId="0723B3CB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7FB53701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Juniperus communis</w:t>
            </w:r>
          </w:p>
        </w:tc>
      </w:tr>
      <w:tr w:rsidR="00021921" w:rsidRPr="00AE09E0" w14:paraId="33276E7A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76B4C48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A5A6FDF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O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brum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089)</w:t>
            </w:r>
          </w:p>
        </w:tc>
        <w:tc>
          <w:tcPr>
            <w:tcW w:w="567" w:type="dxa"/>
          </w:tcPr>
          <w:p w14:paraId="2A82B8D2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73F91EF6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3725B8EE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D345C2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1CC007E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DFC0A8E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 / bushes</w:t>
            </w:r>
          </w:p>
        </w:tc>
        <w:tc>
          <w:tcPr>
            <w:tcW w:w="850" w:type="dxa"/>
            <w:noWrap/>
            <w:hideMark/>
          </w:tcPr>
          <w:p w14:paraId="192D90B4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0414F5D4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, Salix, Prunus</w:t>
            </w:r>
          </w:p>
        </w:tc>
      </w:tr>
      <w:tr w:rsidR="00021921" w:rsidRPr="00AE09E0" w14:paraId="000D17D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AC61B7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D1828E0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tern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118)</w:t>
            </w:r>
          </w:p>
        </w:tc>
        <w:tc>
          <w:tcPr>
            <w:tcW w:w="567" w:type="dxa"/>
          </w:tcPr>
          <w:p w14:paraId="52E4FD41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35D4856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50E6B47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053658B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10F70B40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0775FC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2EA15039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7D8F5DC4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Calluna</w:t>
            </w:r>
          </w:p>
        </w:tc>
      </w:tr>
      <w:tr w:rsidR="00021921" w:rsidRPr="00AE09E0" w14:paraId="422EBCF8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1158AC30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11D26470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dentari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977)</w:t>
            </w:r>
          </w:p>
        </w:tc>
        <w:tc>
          <w:tcPr>
            <w:tcW w:w="567" w:type="dxa"/>
          </w:tcPr>
          <w:p w14:paraId="4F63EA42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</w:t>
            </w:r>
          </w:p>
        </w:tc>
        <w:tc>
          <w:tcPr>
            <w:tcW w:w="851" w:type="dxa"/>
            <w:noWrap/>
            <w:hideMark/>
          </w:tcPr>
          <w:p w14:paraId="471EB7E4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0818C42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4EE7F12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upa</w:t>
            </w:r>
          </w:p>
        </w:tc>
        <w:tc>
          <w:tcPr>
            <w:tcW w:w="567" w:type="dxa"/>
            <w:noWrap/>
            <w:hideMark/>
          </w:tcPr>
          <w:p w14:paraId="4C8D86C5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6C77FF80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5291BA7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3BABA03B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, Salix, Populus</w:t>
            </w:r>
          </w:p>
        </w:tc>
      </w:tr>
      <w:tr w:rsidR="00021921" w:rsidRPr="00AE09E0" w14:paraId="34D4EF5C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16143F2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1C77278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T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obeliscat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556)</w:t>
            </w:r>
          </w:p>
        </w:tc>
        <w:tc>
          <w:tcPr>
            <w:tcW w:w="567" w:type="dxa"/>
          </w:tcPr>
          <w:p w14:paraId="7B7F1B04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563C55D9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63B64729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62D4EE39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1DC3E3F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F0E2E3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5E109F0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3EB159F5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inus sylvestris</w:t>
            </w:r>
          </w:p>
        </w:tc>
      </w:tr>
      <w:tr w:rsidR="00021921" w:rsidRPr="00AE09E0" w14:paraId="130F8ABC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7EF70B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7C40394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X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decolorari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627)</w:t>
            </w:r>
          </w:p>
        </w:tc>
        <w:tc>
          <w:tcPr>
            <w:tcW w:w="567" w:type="dxa"/>
          </w:tcPr>
          <w:p w14:paraId="65CA4291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1B68B3E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1ACA8F1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67E04DF4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231B795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00B919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erbaceous</w:t>
            </w:r>
          </w:p>
        </w:tc>
        <w:tc>
          <w:tcPr>
            <w:tcW w:w="850" w:type="dxa"/>
            <w:noWrap/>
            <w:hideMark/>
          </w:tcPr>
          <w:p w14:paraId="06DD3F8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70DAC048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Galium</w:t>
            </w:r>
          </w:p>
        </w:tc>
      </w:tr>
      <w:tr w:rsidR="00021921" w:rsidRPr="00AE09E0" w14:paraId="66B46A28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64A1C72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Incurvariidae</w:t>
            </w:r>
          </w:p>
        </w:tc>
        <w:tc>
          <w:tcPr>
            <w:tcW w:w="1263" w:type="dxa"/>
            <w:noWrap/>
            <w:hideMark/>
          </w:tcPr>
          <w:p w14:paraId="74322C8F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I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vetul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238)</w:t>
            </w:r>
          </w:p>
        </w:tc>
        <w:tc>
          <w:tcPr>
            <w:tcW w:w="567" w:type="dxa"/>
          </w:tcPr>
          <w:p w14:paraId="43E46069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</w:t>
            </w:r>
          </w:p>
        </w:tc>
        <w:tc>
          <w:tcPr>
            <w:tcW w:w="851" w:type="dxa"/>
            <w:noWrap/>
            <w:hideMark/>
          </w:tcPr>
          <w:p w14:paraId="2B537CBB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E4CA94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303C75E5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1A839BC6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biennial</w:t>
            </w:r>
          </w:p>
        </w:tc>
        <w:tc>
          <w:tcPr>
            <w:tcW w:w="851" w:type="dxa"/>
            <w:noWrap/>
            <w:hideMark/>
          </w:tcPr>
          <w:p w14:paraId="45FBBCA4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6580C4E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180DDBC2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 pubescens</w:t>
            </w:r>
          </w:p>
        </w:tc>
      </w:tr>
      <w:tr w:rsidR="00021921" w:rsidRPr="00AE09E0" w14:paraId="43AE6F2F" w14:textId="77777777" w:rsidTr="00AC6D61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25961B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siocampidae</w:t>
            </w:r>
          </w:p>
        </w:tc>
        <w:tc>
          <w:tcPr>
            <w:tcW w:w="1263" w:type="dxa"/>
            <w:noWrap/>
            <w:hideMark/>
          </w:tcPr>
          <w:p w14:paraId="2A067383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opul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889)</w:t>
            </w:r>
          </w:p>
        </w:tc>
        <w:tc>
          <w:tcPr>
            <w:tcW w:w="567" w:type="dxa"/>
          </w:tcPr>
          <w:p w14:paraId="548A2DBF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5409EB53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B95C16C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5B29FFC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75469AA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0A81AAA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3C13BA82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5BE6E365" w14:textId="77777777" w:rsidR="0094490F" w:rsidRPr="009942E5" w:rsidRDefault="00021921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alix, Populus, Betula,</w:t>
            </w:r>
          </w:p>
        </w:tc>
      </w:tr>
      <w:tr w:rsidR="00021921" w:rsidRPr="00AE09E0" w14:paraId="4D69319B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15EC4195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39CAD00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T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rataeg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517)</w:t>
            </w:r>
          </w:p>
        </w:tc>
        <w:tc>
          <w:tcPr>
            <w:tcW w:w="567" w:type="dxa"/>
          </w:tcPr>
          <w:p w14:paraId="4CA5917F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06CB8D55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49F9A15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08AF4792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47597206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D781CAE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13F12A8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25F89B43" w14:textId="77777777" w:rsidR="0094490F" w:rsidRPr="009942E5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9942E5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alix, Sorbus, Populus</w:t>
            </w:r>
          </w:p>
        </w:tc>
      </w:tr>
      <w:tr w:rsidR="00021921" w:rsidRPr="00AE09E0" w14:paraId="13A4AB1F" w14:textId="77777777" w:rsidTr="00AC6D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7A0E019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mphidae</w:t>
            </w:r>
          </w:p>
        </w:tc>
        <w:tc>
          <w:tcPr>
            <w:tcW w:w="1263" w:type="dxa"/>
            <w:noWrap/>
            <w:hideMark/>
          </w:tcPr>
          <w:p w14:paraId="51C20249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M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idae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95)</w:t>
            </w:r>
          </w:p>
        </w:tc>
        <w:tc>
          <w:tcPr>
            <w:tcW w:w="567" w:type="dxa"/>
          </w:tcPr>
          <w:p w14:paraId="1ADE973E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85CEE80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036A18E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AE0A47E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771362C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DC1EA9A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erbaceous</w:t>
            </w:r>
          </w:p>
        </w:tc>
        <w:tc>
          <w:tcPr>
            <w:tcW w:w="850" w:type="dxa"/>
            <w:noWrap/>
            <w:hideMark/>
          </w:tcPr>
          <w:p w14:paraId="5351DC4D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067D6552" w14:textId="77777777" w:rsidR="0094490F" w:rsidRPr="009942E5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pilob. angustifolium</w:t>
            </w:r>
          </w:p>
        </w:tc>
      </w:tr>
      <w:tr w:rsidR="00021921" w:rsidRPr="00AE09E0" w14:paraId="4020024D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F457DCF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17F834DC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M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locuplet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730)</w:t>
            </w:r>
          </w:p>
        </w:tc>
        <w:tc>
          <w:tcPr>
            <w:tcW w:w="567" w:type="dxa"/>
          </w:tcPr>
          <w:p w14:paraId="28109A6A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20009AB8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523C3FE3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6C6BC666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7DA71636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E0C09D6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erbaceous</w:t>
            </w:r>
          </w:p>
        </w:tc>
        <w:tc>
          <w:tcPr>
            <w:tcW w:w="850" w:type="dxa"/>
            <w:noWrap/>
            <w:hideMark/>
          </w:tcPr>
          <w:p w14:paraId="7EE1FFB9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3F1C6A1F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pilobium palustre</w:t>
            </w:r>
          </w:p>
        </w:tc>
      </w:tr>
      <w:tr w:rsidR="00021921" w:rsidRPr="00AE09E0" w14:paraId="106C6F9F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705120D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epticulidae</w:t>
            </w:r>
          </w:p>
        </w:tc>
        <w:tc>
          <w:tcPr>
            <w:tcW w:w="1263" w:type="dxa"/>
            <w:noWrap/>
            <w:hideMark/>
          </w:tcPr>
          <w:p w14:paraId="08923A8B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weave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609)</w:t>
            </w:r>
          </w:p>
        </w:tc>
        <w:tc>
          <w:tcPr>
            <w:tcW w:w="567" w:type="dxa"/>
          </w:tcPr>
          <w:p w14:paraId="6CDC945A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53420D4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1BDC40A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6BA92620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53288333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543E12D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6C64CD3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7221A965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 vitis-idaea</w:t>
            </w:r>
          </w:p>
        </w:tc>
      </w:tr>
      <w:tr w:rsidR="00021921" w:rsidRPr="00AE09E0" w14:paraId="7EC394A8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B02D7D7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71F2BF9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lapponic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12)</w:t>
            </w:r>
          </w:p>
        </w:tc>
        <w:tc>
          <w:tcPr>
            <w:tcW w:w="567" w:type="dxa"/>
          </w:tcPr>
          <w:p w14:paraId="71E6B344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</w:t>
            </w:r>
          </w:p>
        </w:tc>
        <w:tc>
          <w:tcPr>
            <w:tcW w:w="851" w:type="dxa"/>
            <w:noWrap/>
            <w:hideMark/>
          </w:tcPr>
          <w:p w14:paraId="3A78204E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2D7C19B1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CF26E7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upa</w:t>
            </w:r>
          </w:p>
        </w:tc>
        <w:tc>
          <w:tcPr>
            <w:tcW w:w="567" w:type="dxa"/>
            <w:noWrap/>
            <w:hideMark/>
          </w:tcPr>
          <w:p w14:paraId="4B84E342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40F49DF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1991C342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07FC8D40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 pubescens</w:t>
            </w:r>
          </w:p>
        </w:tc>
      </w:tr>
      <w:tr w:rsidR="00021921" w:rsidRPr="00AE09E0" w14:paraId="67F96605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02AEB04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ctuidae</w:t>
            </w:r>
          </w:p>
        </w:tc>
        <w:tc>
          <w:tcPr>
            <w:tcW w:w="1263" w:type="dxa"/>
            <w:noWrap/>
            <w:hideMark/>
          </w:tcPr>
          <w:p w14:paraId="7986C733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interrogation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730)</w:t>
            </w:r>
          </w:p>
        </w:tc>
        <w:tc>
          <w:tcPr>
            <w:tcW w:w="567" w:type="dxa"/>
          </w:tcPr>
          <w:p w14:paraId="4294EC0F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6630D117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9D250CB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14727C1A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070FAAC5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F16F95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2F6789A5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3218441A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alix, Vaccinium</w:t>
            </w:r>
          </w:p>
        </w:tc>
      </w:tr>
      <w:tr w:rsidR="00021921" w:rsidRPr="00AE09E0" w14:paraId="7FBF2F05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5CBC014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5494BF8B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L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olidagin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5818)</w:t>
            </w:r>
          </w:p>
        </w:tc>
        <w:tc>
          <w:tcPr>
            <w:tcW w:w="567" w:type="dxa"/>
          </w:tcPr>
          <w:p w14:paraId="69851022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30C8E3FC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25DF092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86EBF08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4BA39A0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5E57FB3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704C770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407FBE95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Salix</w:t>
            </w:r>
          </w:p>
        </w:tc>
      </w:tr>
      <w:tr w:rsidR="00021921" w:rsidRPr="00AE09E0" w14:paraId="4B2EE0D8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47BCB4D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ecophoridae</w:t>
            </w:r>
          </w:p>
        </w:tc>
        <w:tc>
          <w:tcPr>
            <w:tcW w:w="1263" w:type="dxa"/>
            <w:noWrap/>
            <w:hideMark/>
          </w:tcPr>
          <w:p w14:paraId="7C3325CE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josephina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45)</w:t>
            </w:r>
          </w:p>
        </w:tc>
        <w:tc>
          <w:tcPr>
            <w:tcW w:w="567" w:type="dxa"/>
          </w:tcPr>
          <w:p w14:paraId="513E5210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5EDEFDF6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BC1B184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40C3E50D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3637043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7AA237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551FC334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3E90919C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opulus, Betula, Vaccinium</w:t>
            </w:r>
          </w:p>
        </w:tc>
      </w:tr>
      <w:tr w:rsidR="00021921" w:rsidRPr="00AE09E0" w14:paraId="1716F9F9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07489C5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71D63975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D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imil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774)</w:t>
            </w:r>
          </w:p>
        </w:tc>
        <w:tc>
          <w:tcPr>
            <w:tcW w:w="567" w:type="dxa"/>
          </w:tcPr>
          <w:p w14:paraId="4267371D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CBA25E3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C4C1A7A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EA0B02E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2593CA3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1C0D92D" w14:textId="77777777" w:rsidR="0094490F" w:rsidRPr="001152B1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  <w:t>non-plant</w:t>
            </w:r>
          </w:p>
        </w:tc>
        <w:tc>
          <w:tcPr>
            <w:tcW w:w="850" w:type="dxa"/>
            <w:noWrap/>
            <w:hideMark/>
          </w:tcPr>
          <w:p w14:paraId="4E58543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2DA4672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rotten wood, fungi</w:t>
            </w:r>
          </w:p>
        </w:tc>
      </w:tr>
      <w:tr w:rsidR="00021921" w:rsidRPr="00AE09E0" w14:paraId="53C30743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7808A04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493B9D02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D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tip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522)</w:t>
            </w:r>
          </w:p>
        </w:tc>
        <w:tc>
          <w:tcPr>
            <w:tcW w:w="567" w:type="dxa"/>
          </w:tcPr>
          <w:p w14:paraId="0F03429A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B1EBE81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357F02F3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64A104E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10472AC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541DC7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plant</w:t>
            </w:r>
          </w:p>
        </w:tc>
        <w:tc>
          <w:tcPr>
            <w:tcW w:w="850" w:type="dxa"/>
            <w:noWrap/>
            <w:hideMark/>
          </w:tcPr>
          <w:p w14:paraId="1AB424A4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0BEE65C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rotten wood</w:t>
            </w:r>
          </w:p>
        </w:tc>
      </w:tr>
      <w:tr w:rsidR="00021921" w:rsidRPr="00AE09E0" w14:paraId="12F30F7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BFA873A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5522BFDE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bicost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473)</w:t>
            </w:r>
          </w:p>
        </w:tc>
        <w:tc>
          <w:tcPr>
            <w:tcW w:w="567" w:type="dxa"/>
          </w:tcPr>
          <w:p w14:paraId="312794F8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568AC875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25390C98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18A4DFC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08290CB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29D8956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74E8659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128EFFAB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alluna vulgaris</w:t>
            </w:r>
          </w:p>
        </w:tc>
      </w:tr>
      <w:tr w:rsidR="00021921" w:rsidRPr="00AE09E0" w14:paraId="7136B7CB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1A57252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sychiidae</w:t>
            </w:r>
          </w:p>
        </w:tc>
        <w:tc>
          <w:tcPr>
            <w:tcW w:w="1263" w:type="dxa"/>
            <w:noWrap/>
            <w:hideMark/>
          </w:tcPr>
          <w:p w14:paraId="131F73B5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T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boreal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83)</w:t>
            </w:r>
          </w:p>
        </w:tc>
        <w:tc>
          <w:tcPr>
            <w:tcW w:w="567" w:type="dxa"/>
          </w:tcPr>
          <w:p w14:paraId="38A697E8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A1E7F1D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2EFF6197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4FA07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07CBE16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393F78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4E8BC33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62CD18A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sses, lichenes</w:t>
            </w:r>
          </w:p>
        </w:tc>
      </w:tr>
      <w:tr w:rsidR="00021921" w:rsidRPr="00AE09E0" w14:paraId="15EBD221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B35E8BF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terophoridae</w:t>
            </w:r>
          </w:p>
        </w:tc>
        <w:tc>
          <w:tcPr>
            <w:tcW w:w="1263" w:type="dxa"/>
            <w:noWrap/>
            <w:hideMark/>
          </w:tcPr>
          <w:p w14:paraId="3E2EC6EC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H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tephradacty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13)</w:t>
            </w:r>
          </w:p>
        </w:tc>
        <w:tc>
          <w:tcPr>
            <w:tcW w:w="567" w:type="dxa"/>
          </w:tcPr>
          <w:p w14:paraId="239215EA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365F851B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4</w:t>
            </w:r>
          </w:p>
        </w:tc>
        <w:tc>
          <w:tcPr>
            <w:tcW w:w="992" w:type="dxa"/>
            <w:noWrap/>
            <w:hideMark/>
          </w:tcPr>
          <w:p w14:paraId="0982212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603E551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52534C9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60AE12A6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herbaceous</w:t>
            </w:r>
          </w:p>
        </w:tc>
        <w:tc>
          <w:tcPr>
            <w:tcW w:w="850" w:type="dxa"/>
            <w:noWrap/>
            <w:hideMark/>
          </w:tcPr>
          <w:p w14:paraId="110E435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6B397289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olidago virgaurea</w:t>
            </w:r>
          </w:p>
        </w:tc>
      </w:tr>
      <w:tr w:rsidR="00021921" w:rsidRPr="00AE09E0" w14:paraId="135ED841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2E9063F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yralidae</w:t>
            </w:r>
          </w:p>
        </w:tc>
        <w:tc>
          <w:tcPr>
            <w:tcW w:w="1263" w:type="dxa"/>
            <w:noWrap/>
            <w:hideMark/>
          </w:tcPr>
          <w:p w14:paraId="10A15297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mur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558)</w:t>
            </w:r>
          </w:p>
        </w:tc>
        <w:tc>
          <w:tcPr>
            <w:tcW w:w="567" w:type="dxa"/>
          </w:tcPr>
          <w:p w14:paraId="17EA2B12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D831E92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7A387006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622E7DB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upa</w:t>
            </w:r>
          </w:p>
        </w:tc>
        <w:tc>
          <w:tcPr>
            <w:tcW w:w="567" w:type="dxa"/>
            <w:noWrap/>
            <w:hideMark/>
          </w:tcPr>
          <w:p w14:paraId="2C9A49F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614A38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50D27C9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36025AB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sses</w:t>
            </w:r>
          </w:p>
        </w:tc>
      </w:tr>
      <w:tr w:rsidR="00021921" w:rsidRPr="00AE09E0" w14:paraId="0C7F3F3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89AEAD0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ineidae</w:t>
            </w:r>
          </w:p>
        </w:tc>
        <w:tc>
          <w:tcPr>
            <w:tcW w:w="1263" w:type="dxa"/>
            <w:noWrap/>
            <w:hideMark/>
          </w:tcPr>
          <w:p w14:paraId="2A2F060E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M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laevig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44)</w:t>
            </w:r>
          </w:p>
        </w:tc>
        <w:tc>
          <w:tcPr>
            <w:tcW w:w="567" w:type="dxa"/>
          </w:tcPr>
          <w:p w14:paraId="69080E6A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751DF5B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196834F7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4DC4A64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0C2C7EC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2208C24F" w14:textId="77777777" w:rsidR="0094490F" w:rsidRPr="001152B1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</w:pPr>
            <w:r w:rsidRPr="001152B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  <w:t>non-plant</w:t>
            </w:r>
          </w:p>
        </w:tc>
        <w:tc>
          <w:tcPr>
            <w:tcW w:w="850" w:type="dxa"/>
            <w:noWrap/>
            <w:hideMark/>
          </w:tcPr>
          <w:p w14:paraId="451309A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0665DA9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corpses, bird nests</w:t>
            </w:r>
          </w:p>
        </w:tc>
      </w:tr>
      <w:tr w:rsidR="00021921" w:rsidRPr="00AE09E0" w14:paraId="18A0DB1D" w14:textId="77777777" w:rsidTr="00AC6D6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8A95749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3863C5F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M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pilot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263)</w:t>
            </w:r>
          </w:p>
        </w:tc>
        <w:tc>
          <w:tcPr>
            <w:tcW w:w="567" w:type="dxa"/>
          </w:tcPr>
          <w:p w14:paraId="2FC6F2D6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7E5ECBE9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15C1B77D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3A8E40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4141453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00983A3" w14:textId="77777777" w:rsidR="0094490F" w:rsidRPr="001152B1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</w:pPr>
            <w:r w:rsidRPr="001152B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i-FI"/>
              </w:rPr>
              <w:t>non-plant</w:t>
            </w:r>
          </w:p>
        </w:tc>
        <w:tc>
          <w:tcPr>
            <w:tcW w:w="850" w:type="dxa"/>
            <w:noWrap/>
            <w:hideMark/>
          </w:tcPr>
          <w:p w14:paraId="080BB53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4433F73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corpses, bird nests</w:t>
            </w:r>
          </w:p>
        </w:tc>
      </w:tr>
      <w:tr w:rsidR="00021921" w:rsidRPr="00AE09E0" w14:paraId="02517E66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E02A3C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7651E4A1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N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loac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67)</w:t>
            </w:r>
          </w:p>
        </w:tc>
        <w:tc>
          <w:tcPr>
            <w:tcW w:w="567" w:type="dxa"/>
          </w:tcPr>
          <w:p w14:paraId="3EBCDE83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EB12253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C7EC915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46F4F914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3F0454E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243AC7B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plant</w:t>
            </w:r>
          </w:p>
        </w:tc>
        <w:tc>
          <w:tcPr>
            <w:tcW w:w="850" w:type="dxa"/>
            <w:noWrap/>
            <w:hideMark/>
          </w:tcPr>
          <w:p w14:paraId="7E0C731F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un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specified</w:t>
            </w:r>
          </w:p>
        </w:tc>
        <w:tc>
          <w:tcPr>
            <w:tcW w:w="1418" w:type="dxa"/>
          </w:tcPr>
          <w:p w14:paraId="3EA95C94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fungi</w:t>
            </w:r>
          </w:p>
        </w:tc>
      </w:tr>
      <w:tr w:rsidR="00021921" w:rsidRPr="00AE09E0" w14:paraId="7060247E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B6AC05C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ortricidae</w:t>
            </w:r>
          </w:p>
        </w:tc>
        <w:tc>
          <w:tcPr>
            <w:tcW w:w="1263" w:type="dxa"/>
            <w:noWrap/>
            <w:hideMark/>
          </w:tcPr>
          <w:p w14:paraId="196250D5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A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macc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6550)</w:t>
            </w:r>
          </w:p>
        </w:tc>
        <w:tc>
          <w:tcPr>
            <w:tcW w:w="567" w:type="dxa"/>
          </w:tcPr>
          <w:p w14:paraId="6BC3C9D1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; late</w:t>
            </w:r>
          </w:p>
        </w:tc>
        <w:tc>
          <w:tcPr>
            <w:tcW w:w="851" w:type="dxa"/>
            <w:noWrap/>
            <w:hideMark/>
          </w:tcPr>
          <w:p w14:paraId="51224EB3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C31FD53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4D019E5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dult</w:t>
            </w:r>
          </w:p>
        </w:tc>
        <w:tc>
          <w:tcPr>
            <w:tcW w:w="567" w:type="dxa"/>
            <w:noWrap/>
            <w:hideMark/>
          </w:tcPr>
          <w:p w14:paraId="0E7E174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64F8AE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0491B6A3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65184D73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Ledum</w:t>
            </w:r>
          </w:p>
        </w:tc>
      </w:tr>
      <w:tr w:rsidR="00021921" w:rsidRPr="00AE09E0" w14:paraId="33489C14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364EF4F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423D7527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A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myrtill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1846)</w:t>
            </w:r>
          </w:p>
        </w:tc>
        <w:tc>
          <w:tcPr>
            <w:tcW w:w="567" w:type="dxa"/>
          </w:tcPr>
          <w:p w14:paraId="4AC42FA3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3644B37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9A6765E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17B184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0201E5BB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DD6E312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57D1DC7E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2904AC09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</w:t>
            </w:r>
          </w:p>
        </w:tc>
      </w:tr>
      <w:tr w:rsidR="00021921" w:rsidRPr="00AE09E0" w14:paraId="604CDBBF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39877B2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0B34A5A2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A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unguic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622)</w:t>
            </w:r>
          </w:p>
        </w:tc>
        <w:tc>
          <w:tcPr>
            <w:tcW w:w="567" w:type="dxa"/>
          </w:tcPr>
          <w:p w14:paraId="7DC2F3A4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</w:t>
            </w:r>
          </w:p>
        </w:tc>
        <w:tc>
          <w:tcPr>
            <w:tcW w:w="851" w:type="dxa"/>
            <w:noWrap/>
            <w:hideMark/>
          </w:tcPr>
          <w:p w14:paraId="3B09D8D5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03D03FC5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5</w:t>
            </w:r>
          </w:p>
        </w:tc>
        <w:tc>
          <w:tcPr>
            <w:tcW w:w="992" w:type="dxa"/>
            <w:noWrap/>
            <w:hideMark/>
          </w:tcPr>
          <w:p w14:paraId="672B1A9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7BA9061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E5CD497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6A546C1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43C46469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alluna vulgaris</w:t>
            </w:r>
          </w:p>
        </w:tc>
      </w:tr>
      <w:tr w:rsidR="00021921" w:rsidRPr="00AE09E0" w14:paraId="167C842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F9712C9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1B8B881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enecion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97)</w:t>
            </w:r>
          </w:p>
        </w:tc>
        <w:tc>
          <w:tcPr>
            <w:tcW w:w="567" w:type="dxa"/>
          </w:tcPr>
          <w:p w14:paraId="068B2713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arly</w:t>
            </w:r>
          </w:p>
        </w:tc>
        <w:tc>
          <w:tcPr>
            <w:tcW w:w="851" w:type="dxa"/>
            <w:noWrap/>
            <w:hideMark/>
          </w:tcPr>
          <w:p w14:paraId="2366C132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380E64F8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B4454B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2772A30F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3E6413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xed_plants</w:t>
            </w:r>
          </w:p>
        </w:tc>
        <w:tc>
          <w:tcPr>
            <w:tcW w:w="850" w:type="dxa"/>
            <w:noWrap/>
            <w:hideMark/>
          </w:tcPr>
          <w:p w14:paraId="6361328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22DD1507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Tanacetum, Picea, Pinus</w:t>
            </w:r>
          </w:p>
        </w:tc>
      </w:tr>
      <w:tr w:rsidR="00021921" w:rsidRPr="00AE09E0" w14:paraId="4A0001BE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1E6F1D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53D86985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osse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024)</w:t>
            </w:r>
          </w:p>
        </w:tc>
        <w:tc>
          <w:tcPr>
            <w:tcW w:w="567" w:type="dxa"/>
          </w:tcPr>
          <w:p w14:paraId="3054F7CC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46B316D7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F8005C1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D699A2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674C7AC0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C0DFFBF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xed_plants</w:t>
            </w:r>
          </w:p>
        </w:tc>
        <w:tc>
          <w:tcPr>
            <w:tcW w:w="850" w:type="dxa"/>
            <w:noWrap/>
            <w:hideMark/>
          </w:tcPr>
          <w:p w14:paraId="4019471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24C8E4D8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021921" w:rsidRPr="00AE09E0" w14:paraId="55CA8142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D4FB69A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761D3751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macul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3154)</w:t>
            </w:r>
          </w:p>
        </w:tc>
        <w:tc>
          <w:tcPr>
            <w:tcW w:w="567" w:type="dxa"/>
          </w:tcPr>
          <w:p w14:paraId="59E0048D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021B853F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74D36433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B8001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69E7B9EF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79D4E85A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</w:t>
            </w: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bushes</w:t>
            </w:r>
          </w:p>
        </w:tc>
        <w:tc>
          <w:tcPr>
            <w:tcW w:w="850" w:type="dxa"/>
            <w:noWrap/>
            <w:hideMark/>
          </w:tcPr>
          <w:p w14:paraId="77E2BF6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50D6A6D1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opulus tremula</w:t>
            </w:r>
          </w:p>
        </w:tc>
      </w:tr>
      <w:tr w:rsidR="00021921" w:rsidRPr="00AE09E0" w14:paraId="3C46E672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4CD98F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E7138D4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olandri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175)</w:t>
            </w:r>
          </w:p>
        </w:tc>
        <w:tc>
          <w:tcPr>
            <w:tcW w:w="567" w:type="dxa"/>
          </w:tcPr>
          <w:p w14:paraId="089E10B5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32F3B49D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A64C21A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16773BD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773F32C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E8C7C79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</w:t>
            </w: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bushes</w:t>
            </w:r>
          </w:p>
        </w:tc>
        <w:tc>
          <w:tcPr>
            <w:tcW w:w="850" w:type="dxa"/>
            <w:noWrap/>
            <w:hideMark/>
          </w:tcPr>
          <w:p w14:paraId="7E9008F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76B5ECB6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, Salix</w:t>
            </w:r>
          </w:p>
        </w:tc>
      </w:tr>
      <w:tr w:rsidR="00021921" w:rsidRPr="00AE09E0" w14:paraId="516B9117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70385A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D2AE9CD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ministr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268)</w:t>
            </w:r>
          </w:p>
        </w:tc>
        <w:tc>
          <w:tcPr>
            <w:tcW w:w="567" w:type="dxa"/>
          </w:tcPr>
          <w:p w14:paraId="625835A9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6D0F8C94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0890F118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B7DEBC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fully-grown)</w:t>
            </w:r>
          </w:p>
        </w:tc>
        <w:tc>
          <w:tcPr>
            <w:tcW w:w="567" w:type="dxa"/>
            <w:noWrap/>
            <w:hideMark/>
          </w:tcPr>
          <w:p w14:paraId="68CB04C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F829404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</w:t>
            </w:r>
            <w:r w:rsidRPr="009E33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bushes</w:t>
            </w:r>
          </w:p>
        </w:tc>
        <w:tc>
          <w:tcPr>
            <w:tcW w:w="850" w:type="dxa"/>
            <w:noWrap/>
            <w:hideMark/>
          </w:tcPr>
          <w:p w14:paraId="5F753BD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2F866208" w14:textId="77777777" w:rsidR="0094490F" w:rsidRPr="00501863" w:rsidRDefault="00021921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alix, Betula</w:t>
            </w:r>
            <w:r w:rsidR="0094490F"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, Alnus</w:t>
            </w:r>
          </w:p>
        </w:tc>
      </w:tr>
      <w:tr w:rsidR="00021921" w:rsidRPr="00AE09E0" w14:paraId="2D3DD75C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26AA0470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378F16F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bipunct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714)</w:t>
            </w:r>
          </w:p>
        </w:tc>
        <w:tc>
          <w:tcPr>
            <w:tcW w:w="567" w:type="dxa"/>
          </w:tcPr>
          <w:p w14:paraId="31D32ABB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D1B27FF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5DA0FDE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99F9442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7A07954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FF75F0D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2006327E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28CBCB2A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Betula nana</w:t>
            </w:r>
          </w:p>
        </w:tc>
      </w:tr>
      <w:tr w:rsidR="00021921" w:rsidRPr="00AE09E0" w14:paraId="4A2CB4EA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87BBABD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7DB7C816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heinrich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140)</w:t>
            </w:r>
          </w:p>
        </w:tc>
        <w:tc>
          <w:tcPr>
            <w:tcW w:w="567" w:type="dxa"/>
          </w:tcPr>
          <w:p w14:paraId="0E83F59F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77729187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0145CDCD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DF4D85C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651D25A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biennial</w:t>
            </w:r>
          </w:p>
        </w:tc>
        <w:tc>
          <w:tcPr>
            <w:tcW w:w="851" w:type="dxa"/>
            <w:noWrap/>
            <w:hideMark/>
          </w:tcPr>
          <w:p w14:paraId="2A3B449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3EC2965E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4A0F5B41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 myrtillus</w:t>
            </w:r>
          </w:p>
        </w:tc>
      </w:tr>
      <w:tr w:rsidR="00021921" w:rsidRPr="00AE09E0" w14:paraId="42D67B16" w14:textId="77777777" w:rsidTr="00AC6D6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02548DB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168B6DA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obsolet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9280)</w:t>
            </w:r>
          </w:p>
        </w:tc>
        <w:tc>
          <w:tcPr>
            <w:tcW w:w="567" w:type="dxa"/>
          </w:tcPr>
          <w:p w14:paraId="493B9300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D833D9F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7EDFAF56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66566762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1BC8FF3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08F4521A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1FFE76D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00226702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Arctostaphylos</w:t>
            </w:r>
          </w:p>
        </w:tc>
      </w:tr>
      <w:tr w:rsidR="00021921" w:rsidRPr="00AE09E0" w14:paraId="3A3D6026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93CE02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6F6FDBE8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alustr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092)</w:t>
            </w:r>
          </w:p>
        </w:tc>
        <w:tc>
          <w:tcPr>
            <w:tcW w:w="567" w:type="dxa"/>
          </w:tcPr>
          <w:p w14:paraId="315445C6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09058564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3</w:t>
            </w:r>
          </w:p>
        </w:tc>
        <w:tc>
          <w:tcPr>
            <w:tcW w:w="992" w:type="dxa"/>
            <w:noWrap/>
            <w:hideMark/>
          </w:tcPr>
          <w:p w14:paraId="33DAF33E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1B267EA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6449666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6EEA7AE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n-vascular</w:t>
            </w:r>
          </w:p>
        </w:tc>
        <w:tc>
          <w:tcPr>
            <w:tcW w:w="850" w:type="dxa"/>
            <w:noWrap/>
            <w:hideMark/>
          </w:tcPr>
          <w:p w14:paraId="347A9317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not_specified</w:t>
            </w:r>
          </w:p>
        </w:tc>
        <w:tc>
          <w:tcPr>
            <w:tcW w:w="1418" w:type="dxa"/>
          </w:tcPr>
          <w:p w14:paraId="5D69ADCC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sses</w:t>
            </w:r>
          </w:p>
        </w:tc>
      </w:tr>
      <w:tr w:rsidR="00021921" w:rsidRPr="00AE09E0" w14:paraId="1347B1A5" w14:textId="77777777" w:rsidTr="00AC6D6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F9E610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59FC3CFA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chulzi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2563)</w:t>
            </w:r>
          </w:p>
        </w:tc>
        <w:tc>
          <w:tcPr>
            <w:tcW w:w="567" w:type="dxa"/>
          </w:tcPr>
          <w:p w14:paraId="3CBC25F3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1908C10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FE21D01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07FAC0C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unspecified)</w:t>
            </w:r>
          </w:p>
        </w:tc>
        <w:tc>
          <w:tcPr>
            <w:tcW w:w="567" w:type="dxa"/>
            <w:noWrap/>
            <w:hideMark/>
          </w:tcPr>
          <w:p w14:paraId="5CF8056D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biennial</w:t>
            </w:r>
          </w:p>
        </w:tc>
        <w:tc>
          <w:tcPr>
            <w:tcW w:w="851" w:type="dxa"/>
            <w:noWrap/>
            <w:hideMark/>
          </w:tcPr>
          <w:p w14:paraId="31F501DD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1F5537E8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oligophagous</w:t>
            </w:r>
          </w:p>
        </w:tc>
        <w:tc>
          <w:tcPr>
            <w:tcW w:w="1418" w:type="dxa"/>
          </w:tcPr>
          <w:p w14:paraId="234E70BC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Calluna, Vaccinium</w:t>
            </w:r>
          </w:p>
        </w:tc>
      </w:tr>
      <w:tr w:rsidR="00021921" w:rsidRPr="00AE09E0" w14:paraId="72628072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076B626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253693EB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S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rubicund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418)</w:t>
            </w:r>
          </w:p>
        </w:tc>
        <w:tc>
          <w:tcPr>
            <w:tcW w:w="567" w:type="dxa"/>
          </w:tcPr>
          <w:p w14:paraId="39D5561E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851" w:type="dxa"/>
            <w:noWrap/>
            <w:hideMark/>
          </w:tcPr>
          <w:p w14:paraId="48559C22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753990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7D223865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24DA63E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6936FC90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7D841F3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olyphagous</w:t>
            </w:r>
          </w:p>
        </w:tc>
        <w:tc>
          <w:tcPr>
            <w:tcW w:w="1418" w:type="dxa"/>
          </w:tcPr>
          <w:p w14:paraId="50AF5BD3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Vaccinium, Arctostaphylos</w:t>
            </w:r>
          </w:p>
        </w:tc>
      </w:tr>
      <w:tr w:rsidR="00021921" w:rsidRPr="00AE09E0" w14:paraId="10C680B0" w14:textId="77777777" w:rsidTr="00AC6D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7E68A9A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63" w:type="dxa"/>
            <w:noWrap/>
            <w:hideMark/>
          </w:tcPr>
          <w:p w14:paraId="72601314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Z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grisea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084)</w:t>
            </w:r>
          </w:p>
        </w:tc>
        <w:tc>
          <w:tcPr>
            <w:tcW w:w="567" w:type="dxa"/>
          </w:tcPr>
          <w:p w14:paraId="6AC8DE00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36F98A08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1E311B44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5CEFC8AF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</w:t>
            </w:r>
            <w:r w:rsidRPr="005A06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75F2B843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biennial</w:t>
            </w:r>
          </w:p>
        </w:tc>
        <w:tc>
          <w:tcPr>
            <w:tcW w:w="851" w:type="dxa"/>
            <w:noWrap/>
            <w:hideMark/>
          </w:tcPr>
          <w:p w14:paraId="7B93E89C" w14:textId="77777777" w:rsidR="0094490F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4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 / bushes</w:t>
            </w:r>
          </w:p>
        </w:tc>
        <w:tc>
          <w:tcPr>
            <w:tcW w:w="850" w:type="dxa"/>
            <w:noWrap/>
            <w:hideMark/>
          </w:tcPr>
          <w:p w14:paraId="744F95B1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2C2E8C3B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icea abies</w:t>
            </w:r>
          </w:p>
        </w:tc>
      </w:tr>
      <w:tr w:rsidR="00021921" w:rsidRPr="00AE09E0" w14:paraId="73BA8A88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A439DD4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rgyresthiidae</w:t>
            </w:r>
          </w:p>
        </w:tc>
        <w:tc>
          <w:tcPr>
            <w:tcW w:w="1263" w:type="dxa"/>
            <w:noWrap/>
            <w:hideMark/>
          </w:tcPr>
          <w:p w14:paraId="7F0AA933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A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svensson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418)</w:t>
            </w:r>
          </w:p>
        </w:tc>
        <w:tc>
          <w:tcPr>
            <w:tcW w:w="567" w:type="dxa"/>
          </w:tcPr>
          <w:p w14:paraId="570A0BE7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377778DB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D643E86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9BF9A23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1</w:t>
            </w:r>
          </w:p>
        </w:tc>
        <w:tc>
          <w:tcPr>
            <w:tcW w:w="567" w:type="dxa"/>
            <w:noWrap/>
            <w:hideMark/>
          </w:tcPr>
          <w:p w14:paraId="1688E325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1C7EBF49" w14:textId="77777777" w:rsidR="0094490F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4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 / bushes</w:t>
            </w:r>
          </w:p>
        </w:tc>
        <w:tc>
          <w:tcPr>
            <w:tcW w:w="850" w:type="dxa"/>
            <w:noWrap/>
            <w:hideMark/>
          </w:tcPr>
          <w:p w14:paraId="457D19E1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6B5695B7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icea abies</w:t>
            </w:r>
          </w:p>
        </w:tc>
      </w:tr>
      <w:tr w:rsidR="00021921" w:rsidRPr="00AE09E0" w14:paraId="464A2E9D" w14:textId="77777777" w:rsidTr="00AC6D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66189C0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Yponomeutidae</w:t>
            </w:r>
          </w:p>
        </w:tc>
        <w:tc>
          <w:tcPr>
            <w:tcW w:w="1263" w:type="dxa"/>
            <w:noWrap/>
            <w:hideMark/>
          </w:tcPr>
          <w:p w14:paraId="76EE7ED0" w14:textId="77777777" w:rsidR="0094490F" w:rsidRPr="009D31C2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P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conspers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9109)</w:t>
            </w:r>
          </w:p>
        </w:tc>
        <w:tc>
          <w:tcPr>
            <w:tcW w:w="567" w:type="dxa"/>
          </w:tcPr>
          <w:p w14:paraId="3683D944" w14:textId="77777777" w:rsidR="0094490F" w:rsidRPr="00AE09E0" w:rsidRDefault="0094490F" w:rsidP="009449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id</w:t>
            </w:r>
          </w:p>
        </w:tc>
        <w:tc>
          <w:tcPr>
            <w:tcW w:w="851" w:type="dxa"/>
            <w:noWrap/>
            <w:hideMark/>
          </w:tcPr>
          <w:p w14:paraId="7B32C829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6635D184" w14:textId="77777777" w:rsidR="0094490F" w:rsidRPr="00AE09E0" w:rsidRDefault="0094490F" w:rsidP="000219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39B3A24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rva (adolescent)</w:t>
            </w:r>
          </w:p>
        </w:tc>
        <w:tc>
          <w:tcPr>
            <w:tcW w:w="567" w:type="dxa"/>
            <w:noWrap/>
            <w:hideMark/>
          </w:tcPr>
          <w:p w14:paraId="3B6531CB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343414D6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dwarf shrubs</w:t>
            </w:r>
          </w:p>
        </w:tc>
        <w:tc>
          <w:tcPr>
            <w:tcW w:w="850" w:type="dxa"/>
            <w:noWrap/>
            <w:hideMark/>
          </w:tcPr>
          <w:p w14:paraId="4D101249" w14:textId="77777777" w:rsidR="0094490F" w:rsidRPr="00AE09E0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phagous</w:t>
            </w:r>
          </w:p>
        </w:tc>
        <w:tc>
          <w:tcPr>
            <w:tcW w:w="1418" w:type="dxa"/>
          </w:tcPr>
          <w:p w14:paraId="7C9A4B5D" w14:textId="77777777" w:rsidR="0094490F" w:rsidRPr="00501863" w:rsidRDefault="0094490F" w:rsidP="009449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Empetrum nigrum</w:t>
            </w:r>
          </w:p>
        </w:tc>
      </w:tr>
      <w:tr w:rsidR="00021921" w:rsidRPr="00AE09E0" w14:paraId="0209C08D" w14:textId="77777777" w:rsidTr="00AC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6EB1261" w14:textId="77777777" w:rsidR="0094490F" w:rsidRPr="00AE09E0" w:rsidRDefault="0094490F" w:rsidP="00944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Ypsolophidae</w:t>
            </w:r>
          </w:p>
        </w:tc>
        <w:tc>
          <w:tcPr>
            <w:tcW w:w="1263" w:type="dxa"/>
            <w:noWrap/>
            <w:hideMark/>
          </w:tcPr>
          <w:p w14:paraId="232CE8CF" w14:textId="77777777" w:rsidR="0094490F" w:rsidRPr="009D31C2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Y.</w:t>
            </w:r>
            <w:r w:rsidRPr="009D31C2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arenthesel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</w:t>
            </w:r>
            <w:r w:rsidRPr="00A92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(11649)</w:t>
            </w:r>
          </w:p>
        </w:tc>
        <w:tc>
          <w:tcPr>
            <w:tcW w:w="567" w:type="dxa"/>
          </w:tcPr>
          <w:p w14:paraId="0CEC1150" w14:textId="77777777" w:rsidR="0094490F" w:rsidRPr="00AE09E0" w:rsidRDefault="0094490F" w:rsidP="00944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late</w:t>
            </w:r>
          </w:p>
        </w:tc>
        <w:tc>
          <w:tcPr>
            <w:tcW w:w="851" w:type="dxa"/>
            <w:noWrap/>
            <w:hideMark/>
          </w:tcPr>
          <w:p w14:paraId="5760E1CF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AC3A16F" w14:textId="77777777" w:rsidR="0094490F" w:rsidRPr="00AE09E0" w:rsidRDefault="0094490F" w:rsidP="0002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.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84</w:t>
            </w:r>
          </w:p>
        </w:tc>
        <w:tc>
          <w:tcPr>
            <w:tcW w:w="992" w:type="dxa"/>
            <w:noWrap/>
            <w:hideMark/>
          </w:tcPr>
          <w:p w14:paraId="7E14F3F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egg</w:t>
            </w:r>
          </w:p>
        </w:tc>
        <w:tc>
          <w:tcPr>
            <w:tcW w:w="567" w:type="dxa"/>
            <w:noWrap/>
            <w:hideMark/>
          </w:tcPr>
          <w:p w14:paraId="04E13ADB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annual</w:t>
            </w:r>
          </w:p>
        </w:tc>
        <w:tc>
          <w:tcPr>
            <w:tcW w:w="851" w:type="dxa"/>
            <w:noWrap/>
            <w:hideMark/>
          </w:tcPr>
          <w:p w14:paraId="4F9BA678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tre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 xml:space="preserve"> / bushes</w:t>
            </w:r>
          </w:p>
        </w:tc>
        <w:tc>
          <w:tcPr>
            <w:tcW w:w="850" w:type="dxa"/>
            <w:noWrap/>
            <w:hideMark/>
          </w:tcPr>
          <w:p w14:paraId="214E2B4D" w14:textId="77777777" w:rsidR="0094490F" w:rsidRPr="00AE09E0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mono</w:t>
            </w:r>
            <w:r w:rsidRPr="00AE09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i-FI" w:eastAsia="fi-FI"/>
              </w:rPr>
              <w:t>phagous</w:t>
            </w:r>
          </w:p>
        </w:tc>
        <w:tc>
          <w:tcPr>
            <w:tcW w:w="1418" w:type="dxa"/>
          </w:tcPr>
          <w:p w14:paraId="4EDFFD6B" w14:textId="77777777" w:rsidR="0094490F" w:rsidRPr="00501863" w:rsidRDefault="0094490F" w:rsidP="00944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</w:pPr>
            <w:r w:rsidRPr="0050186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>Betu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fi-FI" w:eastAsia="fi-FI"/>
              </w:rPr>
              <w:t xml:space="preserve"> pubescens</w:t>
            </w:r>
          </w:p>
        </w:tc>
      </w:tr>
    </w:tbl>
    <w:p w14:paraId="4B2C8A0F" w14:textId="5AFD44D5" w:rsidR="00813FC2" w:rsidRPr="00F53B36" w:rsidRDefault="00F53B36" w:rsidP="00813F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fi-FI"/>
        </w:rPr>
        <w:t>†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early =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20-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May  –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15-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July (daylength ≈ 24 h), mid =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01-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July –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31-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July (daylength 24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h </w:t>
      </w:r>
      <w:r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– 19 h 16 min</w:t>
      </w:r>
      <w:r w:rsidR="0094490F"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), late =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01-</w:t>
      </w:r>
      <w:r w:rsidR="0094490F"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August – </w:t>
      </w:r>
      <w:r w:rsidR="006B6F24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30-</w:t>
      </w:r>
      <w:r w:rsidR="0094490F"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>September</w:t>
      </w:r>
      <w:bookmarkStart w:id="0" w:name="_GoBack"/>
      <w:bookmarkEnd w:id="0"/>
      <w:r w:rsidR="0094490F" w:rsidRPr="00AC6D61">
        <w:rPr>
          <w:rFonts w:ascii="Times New Roman" w:eastAsia="Times New Roman" w:hAnsi="Times New Roman" w:cs="Times New Roman"/>
          <w:color w:val="000000"/>
          <w:sz w:val="14"/>
          <w:szCs w:val="14"/>
          <w:lang w:eastAsia="fi-FI"/>
        </w:rPr>
        <w:t xml:space="preserve"> (daylength 19 h 16 min – 11 h 14 min).</w:t>
      </w:r>
    </w:p>
    <w:p w14:paraId="06B93B12" w14:textId="77777777" w:rsidR="00942EDF" w:rsidRPr="00813FC2" w:rsidRDefault="00942EDF" w:rsidP="00813F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2EDF" w:rsidRPr="00813FC2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351DC" w14:textId="77777777" w:rsidR="00C50147" w:rsidRDefault="00C50147" w:rsidP="00EA415D">
      <w:pPr>
        <w:spacing w:after="0" w:line="240" w:lineRule="auto"/>
      </w:pPr>
      <w:r>
        <w:separator/>
      </w:r>
    </w:p>
  </w:endnote>
  <w:endnote w:type="continuationSeparator" w:id="0">
    <w:p w14:paraId="563C861C" w14:textId="77777777" w:rsidR="00C50147" w:rsidRDefault="00C50147" w:rsidP="00EA4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836712"/>
      <w:docPartObj>
        <w:docPartGallery w:val="Page Numbers (Bottom of Page)"/>
        <w:docPartUnique/>
      </w:docPartObj>
    </w:sdtPr>
    <w:sdtEndPr/>
    <w:sdtContent>
      <w:p w14:paraId="07079D85" w14:textId="1641CEBD" w:rsidR="00EA415D" w:rsidRDefault="00EA415D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6681EA33" w14:textId="77777777" w:rsidR="00EA415D" w:rsidRDefault="00EA415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BF3AE" w14:textId="77777777" w:rsidR="00C50147" w:rsidRDefault="00C50147" w:rsidP="00EA415D">
      <w:pPr>
        <w:spacing w:after="0" w:line="240" w:lineRule="auto"/>
      </w:pPr>
      <w:r>
        <w:separator/>
      </w:r>
    </w:p>
  </w:footnote>
  <w:footnote w:type="continuationSeparator" w:id="0">
    <w:p w14:paraId="1480C992" w14:textId="77777777" w:rsidR="00C50147" w:rsidRDefault="00C50147" w:rsidP="00EA4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9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FC2"/>
    <w:rsid w:val="00021921"/>
    <w:rsid w:val="00153294"/>
    <w:rsid w:val="003217F5"/>
    <w:rsid w:val="003C52BD"/>
    <w:rsid w:val="004D0B77"/>
    <w:rsid w:val="00541155"/>
    <w:rsid w:val="0066093C"/>
    <w:rsid w:val="00671F05"/>
    <w:rsid w:val="006B6F24"/>
    <w:rsid w:val="00777C1C"/>
    <w:rsid w:val="007F42CE"/>
    <w:rsid w:val="00813FC2"/>
    <w:rsid w:val="008948A4"/>
    <w:rsid w:val="00894B26"/>
    <w:rsid w:val="008A1B05"/>
    <w:rsid w:val="008C3130"/>
    <w:rsid w:val="00942EDF"/>
    <w:rsid w:val="0094490F"/>
    <w:rsid w:val="00AC6D61"/>
    <w:rsid w:val="00C44596"/>
    <w:rsid w:val="00C50147"/>
    <w:rsid w:val="00C56E58"/>
    <w:rsid w:val="00EA415D"/>
    <w:rsid w:val="00EC203A"/>
    <w:rsid w:val="00F5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EF69A"/>
  <w15:chartTrackingRefBased/>
  <w15:docId w15:val="{3196896E-2EBC-453A-9838-71F30C3B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13FC2"/>
    <w:pPr>
      <w:spacing w:after="200" w:line="276" w:lineRule="auto"/>
    </w:pPr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ListTable6Colorful1">
    <w:name w:val="List Table 6 Colorful1"/>
    <w:basedOn w:val="Normaalitaulukko"/>
    <w:uiPriority w:val="51"/>
    <w:rsid w:val="00813FC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EA41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A415D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EA41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A415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23</Words>
  <Characters>58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STAJA</dc:creator>
  <cp:keywords/>
  <dc:description/>
  <cp:lastModifiedBy>OMISTAJA</cp:lastModifiedBy>
  <cp:revision>8</cp:revision>
  <dcterms:created xsi:type="dcterms:W3CDTF">2020-01-10T15:00:00Z</dcterms:created>
  <dcterms:modified xsi:type="dcterms:W3CDTF">2020-01-15T19:14:00Z</dcterms:modified>
</cp:coreProperties>
</file>